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0B9" w:rsidRPr="00F840D5" w:rsidRDefault="00F840D5">
      <w:r w:rsidRPr="00F840D5">
        <w:rPr>
          <w:b/>
        </w:rPr>
        <w:t>Supplemental Table 1</w:t>
      </w:r>
      <w:r>
        <w:rPr>
          <w:b/>
        </w:rPr>
        <w:t xml:space="preserve">: </w:t>
      </w:r>
      <w:r w:rsidRPr="00F840D5">
        <w:t>water quality parameters</w:t>
      </w:r>
    </w:p>
    <w:p w:rsidR="00F840D5" w:rsidRDefault="00F840D5"/>
    <w:p w:rsidR="00F840D5" w:rsidRDefault="00F840D5"/>
    <w:tbl>
      <w:tblPr>
        <w:tblW w:w="8631" w:type="dxa"/>
        <w:tblLook w:val="04A0" w:firstRow="1" w:lastRow="0" w:firstColumn="1" w:lastColumn="0" w:noHBand="0" w:noVBand="1"/>
      </w:tblPr>
      <w:tblGrid>
        <w:gridCol w:w="1088"/>
        <w:gridCol w:w="110"/>
        <w:gridCol w:w="850"/>
        <w:gridCol w:w="1313"/>
        <w:gridCol w:w="960"/>
        <w:gridCol w:w="960"/>
        <w:gridCol w:w="1018"/>
        <w:gridCol w:w="1500"/>
        <w:gridCol w:w="960"/>
      </w:tblGrid>
      <w:tr w:rsidR="00F840D5" w:rsidRPr="00626DC0" w:rsidTr="002F17AC">
        <w:trPr>
          <w:trHeight w:val="336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osure</w:t>
            </w:r>
            <w:bookmarkStart w:id="0" w:name="_GoBack"/>
            <w:bookmarkEnd w:id="0"/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ductivity</w:t>
            </w:r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linity</w:t>
            </w:r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</w:t>
            </w:r>
            <w:proofErr w:type="gramEnd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kalinity</w:t>
            </w:r>
            <w:proofErr w:type="gram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  <w:proofErr w:type="gramEnd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ardne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3</w:t>
            </w: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-</w:t>
            </w:r>
          </w:p>
        </w:tc>
      </w:tr>
      <w:tr w:rsidR="00F840D5" w:rsidRPr="00626DC0" w:rsidTr="002F17A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  <w:proofErr w:type="spellEnd"/>
            <w:proofErr w:type="gramEnd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m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m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m</w:t>
            </w:r>
            <w:proofErr w:type="gramEnd"/>
          </w:p>
        </w:tc>
      </w:tr>
      <w:tr w:rsidR="00F840D5" w:rsidRPr="00626DC0" w:rsidTr="002F17AC">
        <w:trPr>
          <w:trHeight w:val="288"/>
        </w:trPr>
        <w:tc>
          <w:tcPr>
            <w:tcW w:w="107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2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i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3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F840D5" w:rsidRPr="00626DC0" w:rsidTr="002F17AC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FOS 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</w:t>
            </w:r>
            <w:proofErr w:type="gramEnd"/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840D5" w:rsidRPr="00626DC0" w:rsidTr="002F17AC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F840D5" w:rsidRPr="00626DC0" w:rsidTr="002F17AC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F840D5" w:rsidRPr="00626DC0" w:rsidTr="002F17AC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F840D5" w:rsidRPr="00626DC0" w:rsidTr="002F17A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F840D5" w:rsidRPr="00626DC0" w:rsidTr="002F17AC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40D5" w:rsidRPr="00626DC0" w:rsidRDefault="00F840D5" w:rsidP="002F17A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26DC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</w:tbl>
    <w:p w:rsidR="00F840D5" w:rsidRDefault="00F840D5"/>
    <w:sectPr w:rsidR="00F840D5" w:rsidSect="00167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0D5"/>
    <w:rsid w:val="00167127"/>
    <w:rsid w:val="00BB30B9"/>
    <w:rsid w:val="00F8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B8CF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1</cp:revision>
  <dcterms:created xsi:type="dcterms:W3CDTF">2020-09-20T21:09:00Z</dcterms:created>
  <dcterms:modified xsi:type="dcterms:W3CDTF">2020-09-20T21:10:00Z</dcterms:modified>
</cp:coreProperties>
</file>